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01F05" w14:textId="3AAB0E3F" w:rsidR="00FA77AB" w:rsidRDefault="00FA77AB" w:rsidP="00FA77AB">
      <w:pPr>
        <w:pStyle w:val="Heading1"/>
      </w:pPr>
      <w:bookmarkStart w:id="0" w:name="_Toc202444825"/>
      <w:r>
        <w:t>S</w:t>
      </w:r>
      <w:r w:rsidR="0061248D">
        <w:t>4</w:t>
      </w:r>
      <w:r w:rsidR="00615CD1">
        <w:t xml:space="preserve"> Table</w:t>
      </w:r>
      <w:r>
        <w:t>. Willingness of pregnant women to take a new chemoprevention medication and preferred delivery channel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520"/>
        <w:gridCol w:w="4739"/>
      </w:tblGrid>
      <w:tr w:rsidR="00FA77AB" w14:paraId="530D0519" w14:textId="77777777" w:rsidTr="000B653D">
        <w:tc>
          <w:tcPr>
            <w:tcW w:w="2689" w:type="dxa"/>
          </w:tcPr>
          <w:p w14:paraId="72B3DF97" w14:textId="6B39DEE9" w:rsidR="00FA77AB" w:rsidRPr="00FA77AB" w:rsidRDefault="00FA77AB" w:rsidP="00FA77AB">
            <w:pPr>
              <w:rPr>
                <w:b/>
                <w:bCs/>
              </w:rPr>
            </w:pPr>
            <w:r w:rsidRPr="00FA77AB">
              <w:rPr>
                <w:b/>
                <w:bCs/>
              </w:rPr>
              <w:t>Question</w:t>
            </w:r>
          </w:p>
        </w:tc>
        <w:tc>
          <w:tcPr>
            <w:tcW w:w="11259" w:type="dxa"/>
            <w:gridSpan w:val="2"/>
          </w:tcPr>
          <w:p w14:paraId="7DD798C7" w14:textId="3B4F68D8" w:rsidR="00FA77AB" w:rsidRPr="00FA77AB" w:rsidRDefault="00FA77AB" w:rsidP="00FA77AB">
            <w:pPr>
              <w:rPr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</w:tc>
      </w:tr>
      <w:tr w:rsidR="00FA77AB" w14:paraId="4AA2B717" w14:textId="77777777" w:rsidTr="000B653D">
        <w:tc>
          <w:tcPr>
            <w:tcW w:w="2689" w:type="dxa"/>
          </w:tcPr>
          <w:p w14:paraId="35898532" w14:textId="1495222E" w:rsidR="00FA77AB" w:rsidRDefault="00FA77AB" w:rsidP="00FA77AB">
            <w:r>
              <w:t>Willingness to take a new chemoprevention drug identical to SP but safe to start in second trimester</w:t>
            </w:r>
          </w:p>
        </w:tc>
        <w:tc>
          <w:tcPr>
            <w:tcW w:w="6520" w:type="dxa"/>
          </w:tcPr>
          <w:p w14:paraId="2021AE2C" w14:textId="77777777" w:rsidR="00FA77AB" w:rsidRPr="00FA77AB" w:rsidRDefault="00FA77AB" w:rsidP="00FA77AB">
            <w:r w:rsidRPr="00FA77AB">
              <w:t>YES (67/75; 89%)</w:t>
            </w:r>
          </w:p>
          <w:p w14:paraId="472385F5" w14:textId="77777777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Want a medicine that is safe to start from the first trimester (54/67)</w:t>
            </w:r>
          </w:p>
          <w:p w14:paraId="38D6D5C8" w14:textId="77777777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Protection from malaria (general response) and/or its complications/severity of illness for mom and/or baby (^15/67)</w:t>
            </w:r>
          </w:p>
          <w:p w14:paraId="77C7A554" w14:textId="4909F0C8" w:rsidR="00FA77AB" w:rsidRDefault="00FA77AB" w:rsidP="00FA77AB">
            <w:pPr>
              <w:pStyle w:val="ListParagraph"/>
              <w:ind w:left="314" w:hanging="284"/>
            </w:pPr>
            <w:r w:rsidRPr="00FA77AB">
              <w:t>Secondary importance – with key reason being as long as it considered safe by healthcare work</w:t>
            </w:r>
            <w:r w:rsidR="00612C9A">
              <w:t>ers</w:t>
            </w:r>
            <w:r w:rsidRPr="00FA77AB">
              <w:t xml:space="preserve"> like clinicians (8/67)</w:t>
            </w:r>
          </w:p>
        </w:tc>
        <w:tc>
          <w:tcPr>
            <w:tcW w:w="4739" w:type="dxa"/>
          </w:tcPr>
          <w:p w14:paraId="121BBF23" w14:textId="1B72284B" w:rsidR="00FA77AB" w:rsidRPr="00FA77AB" w:rsidRDefault="00FA77AB" w:rsidP="00FA77AB">
            <w:pPr>
              <w:ind w:left="30"/>
            </w:pPr>
            <w:r w:rsidRPr="00FA77AB">
              <w:t>NO (8/75; 11%)</w:t>
            </w:r>
          </w:p>
          <w:p w14:paraId="4D806DD7" w14:textId="77777777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Patient’s phobia or dislike of drugs (2/8)</w:t>
            </w:r>
          </w:p>
          <w:p w14:paraId="5302BFEC" w14:textId="77777777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First trimester is a delicate time (generic statement or discuss throwing up) (2/8)</w:t>
            </w:r>
          </w:p>
          <w:p w14:paraId="411E835F" w14:textId="57B62C95" w:rsidR="00FA77AB" w:rsidRDefault="00FA77AB" w:rsidP="00FA77AB">
            <w:pPr>
              <w:pStyle w:val="ListParagraph"/>
              <w:ind w:left="314" w:hanging="284"/>
            </w:pPr>
            <w:r w:rsidRPr="00FA77AB">
              <w:t>Patient does not know what the effect will be (patient education) (1/8)</w:t>
            </w:r>
          </w:p>
        </w:tc>
      </w:tr>
      <w:tr w:rsidR="00FA77AB" w14:paraId="28D06925" w14:textId="77777777" w:rsidTr="000B653D">
        <w:tc>
          <w:tcPr>
            <w:tcW w:w="2689" w:type="dxa"/>
          </w:tcPr>
          <w:p w14:paraId="5F56D68E" w14:textId="0214158B" w:rsidR="00FA77AB" w:rsidRDefault="00FA77AB" w:rsidP="00FA77AB">
            <w:r>
              <w:t>Willingness to take a new chemoprevention drug identical to SP but safe to start in second trimester and delivery by CHWs</w:t>
            </w:r>
          </w:p>
        </w:tc>
        <w:tc>
          <w:tcPr>
            <w:tcW w:w="6520" w:type="dxa"/>
          </w:tcPr>
          <w:p w14:paraId="43BEAB31" w14:textId="77777777" w:rsidR="00FA77AB" w:rsidRPr="00FA77AB" w:rsidRDefault="00FA77AB" w:rsidP="00FA77AB">
            <w:r w:rsidRPr="00FA77AB">
              <w:t>YES (41/75; 55%)</w:t>
            </w:r>
          </w:p>
          <w:p w14:paraId="04BA5FA1" w14:textId="77777777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Trust CHWs (8/41)</w:t>
            </w:r>
          </w:p>
          <w:p w14:paraId="7CF35B62" w14:textId="36EDA812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Availability and cost of transport is no longer an issue</w:t>
            </w:r>
            <w:r w:rsidR="00D948A4">
              <w:t xml:space="preserve"> </w:t>
            </w:r>
            <w:r w:rsidRPr="00FA77AB">
              <w:t>(6/41)</w:t>
            </w:r>
          </w:p>
          <w:p w14:paraId="2171E054" w14:textId="0A65ED41" w:rsidR="00FA77AB" w:rsidRDefault="00FA77AB" w:rsidP="00FA77AB">
            <w:pPr>
              <w:pStyle w:val="ListParagraph"/>
              <w:ind w:left="314" w:hanging="284"/>
            </w:pPr>
            <w:r w:rsidRPr="00FA77AB">
              <w:t>Convenience of CHWs coming to your home to provide the drug (5/41)</w:t>
            </w:r>
          </w:p>
        </w:tc>
        <w:tc>
          <w:tcPr>
            <w:tcW w:w="4739" w:type="dxa"/>
          </w:tcPr>
          <w:p w14:paraId="12EB0E1A" w14:textId="77777777" w:rsidR="00FA77AB" w:rsidRPr="00FA77AB" w:rsidRDefault="00FA77AB" w:rsidP="00FA77AB">
            <w:r w:rsidRPr="00FA77AB">
              <w:t xml:space="preserve">NO (34/75; 45%); </w:t>
            </w:r>
          </w:p>
          <w:p w14:paraId="5E88ABC6" w14:textId="77777777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Distrust of CHWs (19/34)</w:t>
            </w:r>
          </w:p>
          <w:p w14:paraId="3C32AAD7" w14:textId="77777777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CHWs have insufficient knowledge and skills (5/34)</w:t>
            </w:r>
          </w:p>
          <w:p w14:paraId="28B7A8B8" w14:textId="2B21AACF" w:rsidR="00FA77AB" w:rsidRDefault="00FA77AB" w:rsidP="00FA77AB">
            <w:pPr>
              <w:pStyle w:val="ListParagraph"/>
              <w:ind w:left="314" w:hanging="284"/>
            </w:pPr>
            <w:r w:rsidRPr="00FA77AB">
              <w:t>Trust clinic staff (5/34)</w:t>
            </w:r>
            <w:r w:rsidR="00D948A4">
              <w:t xml:space="preserve"> </w:t>
            </w:r>
          </w:p>
        </w:tc>
      </w:tr>
      <w:tr w:rsidR="00FA77AB" w14:paraId="2A146BE5" w14:textId="77777777" w:rsidTr="000B653D">
        <w:tc>
          <w:tcPr>
            <w:tcW w:w="2689" w:type="dxa"/>
          </w:tcPr>
          <w:p w14:paraId="5E5E8329" w14:textId="27820274" w:rsidR="00FA77AB" w:rsidRDefault="00FA77AB" w:rsidP="00FA77AB">
            <w:r>
              <w:t>Preference for delivery channel of the new medicine</w:t>
            </w:r>
          </w:p>
        </w:tc>
        <w:tc>
          <w:tcPr>
            <w:tcW w:w="6520" w:type="dxa"/>
          </w:tcPr>
          <w:p w14:paraId="28DC1D5C" w14:textId="77777777" w:rsidR="00FA77AB" w:rsidRPr="00FA77AB" w:rsidRDefault="00FA77AB" w:rsidP="00FA77AB">
            <w:r w:rsidRPr="00FA77AB">
              <w:t>During clinic visits (56/75; 75%)</w:t>
            </w:r>
          </w:p>
          <w:p w14:paraId="5188E89C" w14:textId="77777777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Better instructions or healthcare provided at the clinic (25/56)</w:t>
            </w:r>
          </w:p>
          <w:p w14:paraId="0C508E94" w14:textId="77777777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Wider range of services available and provided at the clinic (so patients can be checked for other ailments or complications while at the clinic) (16/56)</w:t>
            </w:r>
          </w:p>
          <w:p w14:paraId="6ADAAA1D" w14:textId="726731C7" w:rsidR="00FA77AB" w:rsidRDefault="00FA77AB" w:rsidP="00FA77AB">
            <w:pPr>
              <w:pStyle w:val="ListParagraph"/>
              <w:ind w:left="314" w:hanging="284"/>
            </w:pPr>
            <w:r w:rsidRPr="00FA77AB">
              <w:t xml:space="preserve">Trust doctors and nurses at the clinic (15/56) </w:t>
            </w:r>
          </w:p>
        </w:tc>
        <w:tc>
          <w:tcPr>
            <w:tcW w:w="4739" w:type="dxa"/>
          </w:tcPr>
          <w:p w14:paraId="04342A6A" w14:textId="77777777" w:rsidR="00FA77AB" w:rsidRDefault="00FA77AB" w:rsidP="00FA77AB">
            <w:pPr>
              <w:ind w:left="30"/>
            </w:pPr>
            <w:r>
              <w:t>By CHWs (19/75; 25%)</w:t>
            </w:r>
          </w:p>
          <w:p w14:paraId="3F854293" w14:textId="0A4B16D8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Availability and cost of transport is no longer an issue</w:t>
            </w:r>
            <w:r w:rsidR="00D948A4">
              <w:t xml:space="preserve"> </w:t>
            </w:r>
            <w:r w:rsidRPr="00FA77AB">
              <w:t>(14/19)</w:t>
            </w:r>
          </w:p>
          <w:p w14:paraId="7657DA44" w14:textId="77777777" w:rsidR="00FA77AB" w:rsidRPr="00FA77AB" w:rsidRDefault="00FA77AB" w:rsidP="00FA77AB">
            <w:pPr>
              <w:pStyle w:val="ListParagraph"/>
              <w:ind w:left="314" w:hanging="284"/>
            </w:pPr>
            <w:r w:rsidRPr="00FA77AB">
              <w:t>Long waiting times at the clinic/time savings (7/19)</w:t>
            </w:r>
          </w:p>
          <w:p w14:paraId="61BCFBCA" w14:textId="565D8DDF" w:rsidR="00FA77AB" w:rsidRDefault="00FA77AB" w:rsidP="00FA77AB">
            <w:pPr>
              <w:pStyle w:val="ListParagraph"/>
              <w:ind w:left="314" w:hanging="284"/>
            </w:pPr>
            <w:r w:rsidRPr="00FA77AB">
              <w:t>The physical or mental state of the patient impacts the ability to go to the healthcare facility (5/19)</w:t>
            </w:r>
          </w:p>
        </w:tc>
      </w:tr>
      <w:tr w:rsidR="000B653D" w14:paraId="1918129D" w14:textId="77777777" w:rsidTr="000B653D">
        <w:tc>
          <w:tcPr>
            <w:tcW w:w="2689" w:type="dxa"/>
          </w:tcPr>
          <w:p w14:paraId="15A13242" w14:textId="58A5D9BA" w:rsidR="000B653D" w:rsidRDefault="000B653D" w:rsidP="00FA77AB">
            <w:r>
              <w:t>Likes and dislikes of CHW delivery</w:t>
            </w:r>
          </w:p>
        </w:tc>
        <w:tc>
          <w:tcPr>
            <w:tcW w:w="6520" w:type="dxa"/>
          </w:tcPr>
          <w:p w14:paraId="6A0FC161" w14:textId="77777777" w:rsidR="000B653D" w:rsidRDefault="000B653D" w:rsidP="00FA77AB">
            <w:r>
              <w:t>Likes (74/75 responded)</w:t>
            </w:r>
          </w:p>
          <w:p w14:paraId="6F1EA03A" w14:textId="77777777" w:rsidR="000B653D" w:rsidRPr="000B653D" w:rsidRDefault="000B653D" w:rsidP="000B653D">
            <w:pPr>
              <w:pStyle w:val="ListParagraph"/>
              <w:ind w:left="314" w:hanging="284"/>
            </w:pPr>
            <w:r w:rsidRPr="000B653D">
              <w:t>Availability and cost of transport is no longer an issue (25/50)</w:t>
            </w:r>
          </w:p>
          <w:p w14:paraId="04F5CBF5" w14:textId="77777777" w:rsidR="000B653D" w:rsidRPr="000B653D" w:rsidRDefault="000B653D" w:rsidP="000B653D">
            <w:pPr>
              <w:pStyle w:val="ListParagraph"/>
              <w:ind w:left="314" w:hanging="284"/>
            </w:pPr>
            <w:r w:rsidRPr="000B653D">
              <w:t>Good bedside manner among CHWs with the patients (15/50)</w:t>
            </w:r>
          </w:p>
          <w:p w14:paraId="6411C5CC" w14:textId="74D2A58D" w:rsidR="000B653D" w:rsidRPr="00FA77AB" w:rsidRDefault="000B653D" w:rsidP="00FA77AB">
            <w:pPr>
              <w:pStyle w:val="ListParagraph"/>
              <w:ind w:left="314" w:hanging="284"/>
            </w:pPr>
            <w:r w:rsidRPr="000B653D">
              <w:t>Convenience of the CHW coming to the patients’ homes (12/50)</w:t>
            </w:r>
          </w:p>
        </w:tc>
        <w:tc>
          <w:tcPr>
            <w:tcW w:w="4739" w:type="dxa"/>
          </w:tcPr>
          <w:p w14:paraId="1C4B186C" w14:textId="77777777" w:rsidR="000B653D" w:rsidRDefault="000B653D" w:rsidP="00FA77AB">
            <w:pPr>
              <w:ind w:left="30"/>
            </w:pPr>
            <w:r>
              <w:t>Dislikes (32/75 responded)</w:t>
            </w:r>
          </w:p>
          <w:p w14:paraId="128E77EE" w14:textId="77777777" w:rsidR="000B653D" w:rsidRPr="000B653D" w:rsidRDefault="000B653D" w:rsidP="000B653D">
            <w:pPr>
              <w:pStyle w:val="ListParagraph"/>
              <w:ind w:left="314" w:hanging="284"/>
            </w:pPr>
            <w:r w:rsidRPr="000B653D">
              <w:t>CHWs have insufficient knowledge (6/32)</w:t>
            </w:r>
          </w:p>
          <w:p w14:paraId="7E9BA11A" w14:textId="77777777" w:rsidR="000B653D" w:rsidRPr="000B653D" w:rsidRDefault="000B653D" w:rsidP="000B653D">
            <w:pPr>
              <w:pStyle w:val="ListParagraph"/>
              <w:ind w:left="314" w:hanging="284"/>
            </w:pPr>
            <w:r w:rsidRPr="000B653D">
              <w:t>Distrust of CHWs by patients (6/32)</w:t>
            </w:r>
          </w:p>
          <w:p w14:paraId="18DE0950" w14:textId="7DF9A112" w:rsidR="000B653D" w:rsidRDefault="000B653D" w:rsidP="000B653D">
            <w:pPr>
              <w:pStyle w:val="ListParagraph"/>
              <w:ind w:left="314" w:hanging="284"/>
            </w:pPr>
            <w:r w:rsidRPr="000B653D">
              <w:t>Patients can gain a wider range of services at the clinic compared to CHWs (5/32)</w:t>
            </w:r>
          </w:p>
        </w:tc>
      </w:tr>
    </w:tbl>
    <w:p w14:paraId="7EF8AF9F" w14:textId="290FC2B3" w:rsidR="00D75D8B" w:rsidRDefault="00FA77AB" w:rsidP="00A25D68">
      <w:pPr>
        <w:rPr>
          <w:lang w:eastAsia="en-GB"/>
        </w:rPr>
      </w:pPr>
      <w:r>
        <w:t xml:space="preserve">Pregnant women (n=75) were asked on their willingness to take a new medicines identical to SP, except that it is safe to use in the first trimester and is delivered during clinic visits (Yes/No), and then asked which delivery mechanism they preferred, receiving the new medicine during clinic visits or via </w:t>
      </w:r>
      <w:r w:rsidR="00875596">
        <w:t>community health workers (</w:t>
      </w:r>
      <w:r>
        <w:t>CHWs</w:t>
      </w:r>
      <w:r w:rsidR="00875596">
        <w:t>)</w:t>
      </w:r>
      <w:r>
        <w:t xml:space="preserve">. They were then asked to qualify their responses. </w:t>
      </w:r>
      <w:r>
        <w:rPr>
          <w:lang w:eastAsia="en-GB"/>
        </w:rPr>
        <w:t xml:space="preserve">The top three reasons </w:t>
      </w:r>
      <w:r w:rsidR="00F61D4B">
        <w:rPr>
          <w:lang w:eastAsia="en-GB"/>
        </w:rPr>
        <w:t xml:space="preserve">for the responses </w:t>
      </w:r>
      <w:r>
        <w:rPr>
          <w:lang w:eastAsia="en-GB"/>
        </w:rPr>
        <w:t>are presented,</w:t>
      </w:r>
      <w:r w:rsidRPr="00EA69DC">
        <w:rPr>
          <w:lang w:eastAsia="en-GB"/>
        </w:rPr>
        <w:t xml:space="preserve"> based on the number of times a respondent stated this reason (numerator), within a respondent category (denominator). ^ indicates the frequency count of nuanced reasons that are related to each other.</w:t>
      </w:r>
    </w:p>
    <w:sectPr w:rsidR="00D75D8B" w:rsidSect="00A25D68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C3945" w14:textId="77777777" w:rsidR="00492FC5" w:rsidRDefault="00492FC5" w:rsidP="000B600D">
      <w:r>
        <w:separator/>
      </w:r>
    </w:p>
  </w:endnote>
  <w:endnote w:type="continuationSeparator" w:id="0">
    <w:p w14:paraId="4BD6648D" w14:textId="77777777" w:rsidR="00492FC5" w:rsidRDefault="00492FC5" w:rsidP="000B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5295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34D97" w14:textId="7813AD05" w:rsidR="000B600D" w:rsidRDefault="000B60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1BD957" w14:textId="77777777" w:rsidR="000B600D" w:rsidRDefault="000B60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7683F6" w14:textId="77777777" w:rsidR="00492FC5" w:rsidRDefault="00492FC5" w:rsidP="000B600D">
      <w:r>
        <w:separator/>
      </w:r>
    </w:p>
  </w:footnote>
  <w:footnote w:type="continuationSeparator" w:id="0">
    <w:p w14:paraId="5BA73B2E" w14:textId="77777777" w:rsidR="00492FC5" w:rsidRDefault="00492FC5" w:rsidP="000B6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43BF1"/>
    <w:multiLevelType w:val="hybridMultilevel"/>
    <w:tmpl w:val="3D8EF03A"/>
    <w:lvl w:ilvl="0" w:tplc="6046EDA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650554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F5"/>
    <w:rsid w:val="0001270F"/>
    <w:rsid w:val="0003397A"/>
    <w:rsid w:val="000575C8"/>
    <w:rsid w:val="000B600D"/>
    <w:rsid w:val="000B653D"/>
    <w:rsid w:val="000C33F2"/>
    <w:rsid w:val="000F610B"/>
    <w:rsid w:val="000F6380"/>
    <w:rsid w:val="0010729F"/>
    <w:rsid w:val="0012510C"/>
    <w:rsid w:val="001504F5"/>
    <w:rsid w:val="001B5DC9"/>
    <w:rsid w:val="001F1514"/>
    <w:rsid w:val="00211F4D"/>
    <w:rsid w:val="00214E3A"/>
    <w:rsid w:val="0024790D"/>
    <w:rsid w:val="0026560C"/>
    <w:rsid w:val="00284041"/>
    <w:rsid w:val="002D3D95"/>
    <w:rsid w:val="00314DF6"/>
    <w:rsid w:val="00352F7B"/>
    <w:rsid w:val="00370170"/>
    <w:rsid w:val="0041083A"/>
    <w:rsid w:val="00444E5D"/>
    <w:rsid w:val="00445E6D"/>
    <w:rsid w:val="0044772E"/>
    <w:rsid w:val="0047249F"/>
    <w:rsid w:val="00474950"/>
    <w:rsid w:val="00492FC5"/>
    <w:rsid w:val="004F0766"/>
    <w:rsid w:val="004F198A"/>
    <w:rsid w:val="0050619F"/>
    <w:rsid w:val="00524F42"/>
    <w:rsid w:val="00526EDB"/>
    <w:rsid w:val="0054647A"/>
    <w:rsid w:val="00553F0B"/>
    <w:rsid w:val="005D114C"/>
    <w:rsid w:val="005E000E"/>
    <w:rsid w:val="005F25C0"/>
    <w:rsid w:val="005F2D4C"/>
    <w:rsid w:val="00602532"/>
    <w:rsid w:val="0061248D"/>
    <w:rsid w:val="00612C9A"/>
    <w:rsid w:val="00615CD1"/>
    <w:rsid w:val="00683231"/>
    <w:rsid w:val="00686EEA"/>
    <w:rsid w:val="00690DF4"/>
    <w:rsid w:val="006C7B04"/>
    <w:rsid w:val="006D3919"/>
    <w:rsid w:val="006E7A78"/>
    <w:rsid w:val="006F4194"/>
    <w:rsid w:val="00721803"/>
    <w:rsid w:val="007309A8"/>
    <w:rsid w:val="00760BF5"/>
    <w:rsid w:val="007715EF"/>
    <w:rsid w:val="0077539E"/>
    <w:rsid w:val="00791A9A"/>
    <w:rsid w:val="007D6C38"/>
    <w:rsid w:val="0082583F"/>
    <w:rsid w:val="00826199"/>
    <w:rsid w:val="00827D4B"/>
    <w:rsid w:val="0084742F"/>
    <w:rsid w:val="0085166D"/>
    <w:rsid w:val="00851E0A"/>
    <w:rsid w:val="00875596"/>
    <w:rsid w:val="008F6CD5"/>
    <w:rsid w:val="00917E85"/>
    <w:rsid w:val="00923EF5"/>
    <w:rsid w:val="009246FC"/>
    <w:rsid w:val="00950CCF"/>
    <w:rsid w:val="00980D64"/>
    <w:rsid w:val="0099520C"/>
    <w:rsid w:val="009C04AE"/>
    <w:rsid w:val="009C4A21"/>
    <w:rsid w:val="009D3AEC"/>
    <w:rsid w:val="009E380D"/>
    <w:rsid w:val="009F0725"/>
    <w:rsid w:val="00A25D68"/>
    <w:rsid w:val="00A37DF6"/>
    <w:rsid w:val="00A51F9E"/>
    <w:rsid w:val="00A8324F"/>
    <w:rsid w:val="00B000F4"/>
    <w:rsid w:val="00B266F6"/>
    <w:rsid w:val="00B43A60"/>
    <w:rsid w:val="00B668FE"/>
    <w:rsid w:val="00B97CAA"/>
    <w:rsid w:val="00BB2D0C"/>
    <w:rsid w:val="00BB62FF"/>
    <w:rsid w:val="00BD6026"/>
    <w:rsid w:val="00C0462D"/>
    <w:rsid w:val="00C1026A"/>
    <w:rsid w:val="00C45915"/>
    <w:rsid w:val="00CB4043"/>
    <w:rsid w:val="00CC6C9F"/>
    <w:rsid w:val="00D23333"/>
    <w:rsid w:val="00D562A2"/>
    <w:rsid w:val="00D75D8B"/>
    <w:rsid w:val="00D948A4"/>
    <w:rsid w:val="00DB7936"/>
    <w:rsid w:val="00DD3232"/>
    <w:rsid w:val="00E16F45"/>
    <w:rsid w:val="00E414C9"/>
    <w:rsid w:val="00E56097"/>
    <w:rsid w:val="00EB0745"/>
    <w:rsid w:val="00EB452A"/>
    <w:rsid w:val="00ED1E3C"/>
    <w:rsid w:val="00EE535C"/>
    <w:rsid w:val="00F0737D"/>
    <w:rsid w:val="00F3696E"/>
    <w:rsid w:val="00F410A1"/>
    <w:rsid w:val="00F445C6"/>
    <w:rsid w:val="00F528A1"/>
    <w:rsid w:val="00F5302E"/>
    <w:rsid w:val="00F61D4B"/>
    <w:rsid w:val="00F942FD"/>
    <w:rsid w:val="00FA77AB"/>
    <w:rsid w:val="00FB494B"/>
    <w:rsid w:val="00FC6ACB"/>
    <w:rsid w:val="00FD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C907"/>
  <w15:chartTrackingRefBased/>
  <w15:docId w15:val="{5F9B0633-C760-4139-837F-D9804CA11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D64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395"/>
    <w:pPr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E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E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E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E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395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E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EF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EF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EF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EF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EF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EF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EF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23E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EF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EF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EF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B600D"/>
    <w:pPr>
      <w:numPr>
        <w:numId w:val="1"/>
      </w:numPr>
      <w:contextualSpacing/>
    </w:pPr>
    <w:rPr>
      <w:lang w:eastAsia="en-GB"/>
    </w:rPr>
  </w:style>
  <w:style w:type="character" w:styleId="IntenseEmphasis">
    <w:name w:val="Intense Emphasis"/>
    <w:basedOn w:val="DefaultParagraphFont"/>
    <w:uiPriority w:val="21"/>
    <w:qFormat/>
    <w:rsid w:val="00923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EF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23EF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459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PlainTable2">
    <w:name w:val="Plain Table 2"/>
    <w:basedOn w:val="TableNormal"/>
    <w:uiPriority w:val="42"/>
    <w:rsid w:val="00C459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952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D639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D639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E7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0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0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60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00D"/>
    <w:rPr>
      <w:lang w:val="en-US"/>
    </w:rPr>
  </w:style>
  <w:style w:type="paragraph" w:styleId="Revision">
    <w:name w:val="Revision"/>
    <w:hidden/>
    <w:uiPriority w:val="99"/>
    <w:semiHidden/>
    <w:rsid w:val="00F410A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708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19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36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4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50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87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8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18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866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16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6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1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8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30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9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59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22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33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77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1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49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41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3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1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77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76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5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259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1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423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09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5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4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88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40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64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35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6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14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5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4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3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9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1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3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454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3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6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99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7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13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3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7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4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8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7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812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2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68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5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91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233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83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1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985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5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93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8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869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5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996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9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1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25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60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5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797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655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3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1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2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8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084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4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177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2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7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63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50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6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6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99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2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1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1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2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746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1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8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4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37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83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617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017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05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6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2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06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8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0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9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3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16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4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98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014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8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46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4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7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1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520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7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256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54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0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770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0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751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65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73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7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142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0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505ED-3CF7-489D-9EA9-C7377F3CD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5</Words>
  <Characters>2438</Characters>
  <Application>Microsoft Office Word</Application>
  <DocSecurity>0</DocSecurity>
  <Lines>4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5</cp:revision>
  <dcterms:created xsi:type="dcterms:W3CDTF">2025-07-22T14:57:00Z</dcterms:created>
  <dcterms:modified xsi:type="dcterms:W3CDTF">2025-10-29T19:30:00Z</dcterms:modified>
</cp:coreProperties>
</file>